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972"/>
        <w:gridCol w:w="847"/>
        <w:gridCol w:w="847"/>
        <w:gridCol w:w="847"/>
        <w:gridCol w:w="848"/>
        <w:gridCol w:w="848"/>
        <w:gridCol w:w="848"/>
      </w:tblGrid>
      <w:tr w14:paraId="39E08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BC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bdr w:val="none" w:color="auto" w:sz="0" w:space="0"/>
                <w:lang w:val="en-US" w:eastAsia="zh-CN" w:bidi="ar"/>
              </w:rPr>
              <w:t>The performance of 101 predictive models in training and testing cohorts.</w:t>
            </w:r>
          </w:p>
        </w:tc>
      </w:tr>
      <w:tr w14:paraId="7BBA5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109A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5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9184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GA-CRC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AF15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7536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97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17537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DE8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29621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1383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8832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EC7B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39582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C8D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72970</w:t>
            </w:r>
          </w:p>
        </w:tc>
      </w:tr>
      <w:tr w14:paraId="7863E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88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StepCox [both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50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C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D9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6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7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09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0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4</w:t>
            </w:r>
          </w:p>
        </w:tc>
      </w:tr>
      <w:tr w14:paraId="20AE6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95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9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5C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72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A6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14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0E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0A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</w:tr>
      <w:tr w14:paraId="7BED1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24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7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C3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C0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14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0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F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23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</w:tr>
      <w:tr w14:paraId="62430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8F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68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93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5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5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98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A5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41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</w:tr>
      <w:tr w14:paraId="0167B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E5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1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AD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3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A1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2F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C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8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</w:tr>
      <w:tr w14:paraId="72BA6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C1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P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9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7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F8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6A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5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19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D6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2FBF8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C3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Ri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47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92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B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08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93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C7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77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 w14:paraId="611DF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FB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5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FD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5E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58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D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FE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07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9</w:t>
            </w:r>
          </w:p>
        </w:tc>
      </w:tr>
      <w:tr w14:paraId="0DD7C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A5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73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C1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FD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85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EE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E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36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522B8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38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E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DC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32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95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4B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64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4C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</w:tr>
      <w:tr w14:paraId="48EEC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6F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39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2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22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A7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3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7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74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</w:tr>
      <w:tr w14:paraId="4D227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C8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62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77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34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5D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E0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A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F3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51229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0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7D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77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D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F7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5E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E4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7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1E4B4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AC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DB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7D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4E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0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FE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39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F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</w:tr>
      <w:tr w14:paraId="2D649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4C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8F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24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25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4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6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43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D5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1706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03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CoxBoo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D5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0E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B5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3C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7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2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</w:tr>
      <w:tr w14:paraId="7E472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07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B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8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1C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9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10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54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FF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</w:tr>
      <w:tr w14:paraId="099CA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60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2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83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F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F8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DB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5E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6A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</w:tr>
      <w:tr w14:paraId="7CC0C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E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4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E8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AA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9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A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C0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10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09DAB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47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ED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43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E6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4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E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74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</w:tr>
      <w:tr w14:paraId="4FE2D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41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1D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D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DD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B9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2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EE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F1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B6EE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77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C6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42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7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48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03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69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40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083FD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81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E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D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DE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CD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29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CC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1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69308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24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BE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1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3A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DE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7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29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B4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</w:tr>
      <w:tr w14:paraId="3734B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26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C0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7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05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7E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32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0A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E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</w:tr>
      <w:tr w14:paraId="1A6B8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A3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0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8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FC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1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B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77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2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</w:tr>
      <w:tr w14:paraId="7B8FD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D0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 [alpha=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F3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97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8F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13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F9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6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2D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</w:tr>
      <w:tr w14:paraId="3856B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5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Enet [alpha=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34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DE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FC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B3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8F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A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1C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54C5F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AE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Lass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82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8E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C3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B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0F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78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9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2F34A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F6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9F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BC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82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FF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D8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4A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BA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65E1D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71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9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4F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4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B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1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05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87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4196F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C3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StepCox [for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C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BD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5F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6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87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1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F6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 w14:paraId="5F184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1D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StepCox [for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B8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E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C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6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43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7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F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52841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A3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84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C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DB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DD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84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E0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</w:tr>
      <w:tr w14:paraId="0AAD9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04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SuperP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33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9F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2A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6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52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A1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A0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</w:tr>
      <w:tr w14:paraId="33B1C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DE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for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36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5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1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E2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B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64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5A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</w:tr>
      <w:tr w14:paraId="4288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48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4B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DE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1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FB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9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A7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F0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7</w:t>
            </w:r>
          </w:p>
        </w:tc>
      </w:tr>
      <w:tr w14:paraId="1D163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AD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Ri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4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8B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8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F0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FB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7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F9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</w:tr>
      <w:tr w14:paraId="46DC3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67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C1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C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9D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B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05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FB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B9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</w:tr>
      <w:tr w14:paraId="5954E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DC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SuperP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E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04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7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23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E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F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5E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</w:tr>
      <w:tr w14:paraId="344F8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21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83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08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A8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BB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7F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D9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1B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</w:tr>
      <w:tr w14:paraId="6031A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5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StepCox [for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6C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3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9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8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B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02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07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 w14:paraId="1C92B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34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C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B7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F0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3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40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27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3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</w:tr>
      <w:tr w14:paraId="27ECB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E8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49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20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0D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14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5A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E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5D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</w:tr>
      <w:tr w14:paraId="3B7C6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AC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BC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A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3F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0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75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0A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3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</w:tr>
      <w:tr w14:paraId="59B67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6D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Lass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8B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2E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9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81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6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A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F8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</w:tr>
      <w:tr w14:paraId="27676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F6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1C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7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3D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C8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B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B3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03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</w:tr>
      <w:tr w14:paraId="66D7B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91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D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C2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5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3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6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0F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8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</w:tr>
      <w:tr w14:paraId="4DB23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08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CoxBoo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E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C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F1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A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D2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5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</w:tr>
      <w:tr w14:paraId="48FA8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26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B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2B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01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2D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B8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A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5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</w:tr>
      <w:tr w14:paraId="2C3E7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8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7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D2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D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21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63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6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45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</w:tr>
      <w:tr w14:paraId="30614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E1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Enet [alpha=0.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2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D8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2A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3A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C8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8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DD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</w:tr>
      <w:tr w14:paraId="48833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F6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StepCox [both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8B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A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86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0A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E2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87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EC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</w:tr>
      <w:tr w14:paraId="769B7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B8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StepCox [back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B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6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95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9E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48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2F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1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</w:tr>
      <w:tr w14:paraId="20DF0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6E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Ri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C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74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5D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11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0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3B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37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</w:tr>
      <w:tr w14:paraId="148AA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02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Rid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1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C1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B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0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34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FB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C9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</w:tr>
      <w:tr w14:paraId="3BABA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83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1E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A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A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FA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B5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A4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A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1004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24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plsRco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3D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8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53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A7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85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5A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51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5FF3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54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E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B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5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E3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B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5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E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9AE8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32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E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72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A0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55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15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F3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D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33B9D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64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89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0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4B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AF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D5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8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D1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6</w:t>
            </w:r>
          </w:p>
        </w:tc>
      </w:tr>
      <w:tr w14:paraId="5651A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D0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96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8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3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70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9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6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5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6</w:t>
            </w:r>
          </w:p>
        </w:tc>
      </w:tr>
      <w:tr w14:paraId="6B34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B0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94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60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A0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BA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FB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52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34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26630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DA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DE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9A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9F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2B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9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6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AE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671F5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0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4D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F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F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64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0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2B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8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 w14:paraId="34499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90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F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15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3B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9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FF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B3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B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 w14:paraId="5C106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A4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Lass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63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CC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91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5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9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5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6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8DBA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15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Lass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48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53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E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13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9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F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D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49533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B5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A2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A8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16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2A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C7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0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CE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</w:tr>
      <w:tr w14:paraId="2395A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9F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DE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2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E2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3D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1D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FB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6F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</w:tr>
      <w:tr w14:paraId="223AA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34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4E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2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8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20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D1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A3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40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</w:tr>
      <w:tr w14:paraId="4E702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C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0C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F4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D9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1D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B4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EB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E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</w:tr>
      <w:tr w14:paraId="1C51E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B3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D1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31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5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97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A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F7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EE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</w:tr>
      <w:tr w14:paraId="58CA3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0E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StepCox [back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B8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B0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97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E7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0D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2D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0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7F98B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ED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0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2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B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C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E2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1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B4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09D46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47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6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0A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7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CC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6A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47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7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4F724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DC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StepCox [both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53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7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55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71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10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7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C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2583A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02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StepCox [backward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D7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2C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02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8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9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2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A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</w:tr>
      <w:tr w14:paraId="3AEAE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29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92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10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8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9C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BD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A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89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 w14:paraId="6D142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16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94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49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E9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2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26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26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C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 w14:paraId="1BCC7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82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8A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C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7C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2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2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88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00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729BF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0C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0E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64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D5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2E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5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2E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AC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022DB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CC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CoxBoo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9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58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17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4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81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F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65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0BD14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EB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CoxBoo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E2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8B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0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3F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1C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D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FF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B2C5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5E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Enet [alpha=0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6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9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2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5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8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28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DF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 w14:paraId="4DCC9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4C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Enet [alpha=0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0B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6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B5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C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33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EB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D0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</w:tr>
      <w:tr w14:paraId="17C7B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A7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xBoost + RS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4F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C4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B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57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D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2A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D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</w:tr>
      <w:tr w14:paraId="1FE6B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0C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SuperP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82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22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60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31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F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4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C5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8</w:t>
            </w:r>
          </w:p>
        </w:tc>
      </w:tr>
      <w:tr w14:paraId="21590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21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8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D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6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4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F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79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4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8</w:t>
            </w:r>
          </w:p>
        </w:tc>
      </w:tr>
      <w:tr w14:paraId="6E233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C8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31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B5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8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1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5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0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20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</w:tr>
      <w:tr w14:paraId="7654D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B1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 + 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F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7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16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85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50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8C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6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</w:tr>
      <w:tr w14:paraId="5762C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EF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F5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40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C1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13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8F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DD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2C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 w14:paraId="31A2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FF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8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3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45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FD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73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F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6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1</w:t>
            </w:r>
          </w:p>
        </w:tc>
      </w:tr>
      <w:tr w14:paraId="39BD6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85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survival-SV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7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98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9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1C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AC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E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81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1</w:t>
            </w:r>
          </w:p>
        </w:tc>
      </w:tr>
      <w:tr w14:paraId="18AC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2F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 + RS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84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04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D1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9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F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B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EB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</w:tr>
      <w:tr w14:paraId="7ED2E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E1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94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19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D3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3C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A3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B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A4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</w:tr>
      <w:tr w14:paraId="4268E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8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GB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90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32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4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38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0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F2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4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</w:tr>
      <w:tr w14:paraId="405E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73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RS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10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12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3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9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3B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2A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DD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</w:tr>
      <w:tr w14:paraId="58B4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54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RS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9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C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49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1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A0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A7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20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</w:tr>
      <w:tr w14:paraId="10CC3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B3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oth] + SuperP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9C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F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D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1B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E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CC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D4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</w:tr>
      <w:tr w14:paraId="2CE37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2399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 [backward] + SuperPC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59D9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0F94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7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579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56F9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0440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C35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CA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</w:tr>
    </w:tbl>
    <w:p w14:paraId="31BE8F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4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3:40:40Z</dcterms:created>
  <dc:creator>86184</dc:creator>
  <cp:lastModifiedBy>Author</cp:lastModifiedBy>
  <dcterms:modified xsi:type="dcterms:W3CDTF">2025-07-22T03:4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IyMDY5YmZkZjgwZGI1ZDRjYmJhMjc0NGEzN2I3OTEiLCJ1c2VySWQiOiI0MDQ1MTgwMTEifQ==</vt:lpwstr>
  </property>
  <property fmtid="{D5CDD505-2E9C-101B-9397-08002B2CF9AE}" pid="4" name="ICV">
    <vt:lpwstr>9F7DAA8AF3BF45A5BB3685F9172E3304_12</vt:lpwstr>
  </property>
</Properties>
</file>